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C4334" w14:textId="749CAD11" w:rsidR="008A4697" w:rsidRPr="00570DEE" w:rsidRDefault="008D370B" w:rsidP="00A2654E">
      <w:pPr>
        <w:jc w:val="center"/>
        <w:rPr>
          <w:rFonts w:ascii="Times New Roman" w:hAnsi="Times New Roman" w:cs="Times New Roman"/>
          <w:sz w:val="18"/>
          <w:szCs w:val="18"/>
        </w:rPr>
      </w:pPr>
      <w:r w:rsidRPr="008D370B">
        <w:rPr>
          <w:rFonts w:ascii="Times New Roman" w:hAnsi="Times New Roman" w:cs="Times New Roman"/>
          <w:b/>
          <w:sz w:val="18"/>
          <w:szCs w:val="18"/>
        </w:rPr>
        <w:t>Additional fi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2</w:t>
      </w:r>
      <w:bookmarkStart w:id="0" w:name="_GoBack"/>
      <w:bookmarkEnd w:id="0"/>
      <w:r w:rsidR="0091309B" w:rsidRPr="00570DEE">
        <w:rPr>
          <w:rFonts w:ascii="Times New Roman" w:hAnsi="Times New Roman" w:cs="Times New Roman"/>
          <w:sz w:val="18"/>
          <w:szCs w:val="18"/>
        </w:rPr>
        <w:t>.</w:t>
      </w:r>
      <w:r w:rsidR="001626CC" w:rsidRPr="00570DEE">
        <w:rPr>
          <w:rFonts w:ascii="Times New Roman" w:hAnsi="Times New Roman" w:cs="Times New Roman"/>
          <w:sz w:val="18"/>
          <w:szCs w:val="18"/>
        </w:rPr>
        <w:t xml:space="preserve"> </w:t>
      </w:r>
      <w:r w:rsidR="00132EFA" w:rsidRPr="00570DEE">
        <w:rPr>
          <w:rFonts w:ascii="Times New Roman" w:hAnsi="Times New Roman" w:cs="Times New Roman"/>
          <w:sz w:val="18"/>
          <w:szCs w:val="18"/>
        </w:rPr>
        <w:t xml:space="preserve">Characteristics of </w:t>
      </w:r>
      <w:r w:rsidR="003D5589" w:rsidRPr="00570DEE">
        <w:rPr>
          <w:rFonts w:ascii="Times New Roman" w:hAnsi="Times New Roman" w:cs="Times New Roman"/>
          <w:sz w:val="18"/>
          <w:szCs w:val="18"/>
        </w:rPr>
        <w:t>84</w:t>
      </w:r>
      <w:r w:rsidR="00D14DE5" w:rsidRPr="00570DEE">
        <w:rPr>
          <w:rFonts w:ascii="Times New Roman" w:hAnsi="Times New Roman" w:cs="Times New Roman"/>
          <w:sz w:val="18"/>
          <w:szCs w:val="18"/>
        </w:rPr>
        <w:t xml:space="preserve"> </w:t>
      </w:r>
      <w:r w:rsidR="00132EFA" w:rsidRPr="00570DEE">
        <w:rPr>
          <w:rFonts w:ascii="Times New Roman" w:hAnsi="Times New Roman" w:cs="Times New Roman"/>
          <w:sz w:val="18"/>
          <w:szCs w:val="18"/>
        </w:rPr>
        <w:t>Ib</w:t>
      </w:r>
      <w:r w:rsidR="003D5589" w:rsidRPr="00570DEE">
        <w:rPr>
          <w:rFonts w:ascii="Times New Roman" w:hAnsi="Times New Roman" w:cs="Times New Roman"/>
          <w:sz w:val="18"/>
          <w:szCs w:val="18"/>
        </w:rPr>
        <w:t>WRKY</w:t>
      </w:r>
      <w:r w:rsidR="00132EFA" w:rsidRPr="00570DEE">
        <w:rPr>
          <w:rFonts w:ascii="Times New Roman" w:hAnsi="Times New Roman" w:cs="Times New Roman"/>
          <w:sz w:val="18"/>
          <w:szCs w:val="18"/>
        </w:rPr>
        <w:t xml:space="preserve"> proteins in sweetpotato.</w:t>
      </w:r>
      <w:r w:rsidR="00482950" w:rsidRPr="00570DEE">
        <w:rPr>
          <w:rFonts w:ascii="Times New Roman" w:hAnsi="Times New Roman" w:cs="Times New Roman"/>
          <w:sz w:val="18"/>
          <w:szCs w:val="18"/>
        </w:rPr>
        <w:t xml:space="preserve"> </w:t>
      </w:r>
      <w:r w:rsidR="00565D3A" w:rsidRPr="00570DEE">
        <w:rPr>
          <w:rFonts w:ascii="Times New Roman" w:hAnsi="Times New Roman" w:cs="Times New Roman"/>
          <w:sz w:val="18"/>
          <w:szCs w:val="18"/>
        </w:rPr>
        <w:t xml:space="preserve">The asterisk indicates that the </w:t>
      </w:r>
      <w:r w:rsidR="00B455CA" w:rsidRPr="00B455CA">
        <w:rPr>
          <w:rFonts w:ascii="Times New Roman" w:hAnsi="Times New Roman" w:cs="Times New Roman"/>
          <w:sz w:val="18"/>
          <w:szCs w:val="18"/>
        </w:rPr>
        <w:t xml:space="preserve">deficiency of </w:t>
      </w:r>
      <w:r w:rsidR="00D93BA9">
        <w:rPr>
          <w:rFonts w:ascii="Times New Roman" w:hAnsi="Times New Roman" w:cs="Times New Roman" w:hint="eastAsia"/>
          <w:sz w:val="18"/>
          <w:szCs w:val="18"/>
        </w:rPr>
        <w:t>two</w:t>
      </w:r>
      <w:r w:rsidR="00B455CA" w:rsidRPr="00B455CA">
        <w:rPr>
          <w:rFonts w:ascii="Times New Roman" w:hAnsi="Times New Roman" w:cs="Times New Roman"/>
          <w:sz w:val="18"/>
          <w:szCs w:val="18"/>
        </w:rPr>
        <w:t xml:space="preserve"> conserved WRKYGQK</w:t>
      </w:r>
      <w:r w:rsidR="00D93BA9">
        <w:rPr>
          <w:rFonts w:ascii="Times New Roman" w:hAnsi="Times New Roman" w:cs="Times New Roman" w:hint="eastAsia"/>
          <w:sz w:val="18"/>
          <w:szCs w:val="18"/>
        </w:rPr>
        <w:t>s</w:t>
      </w:r>
      <w:r w:rsidR="00B455CA" w:rsidRPr="00B455CA">
        <w:rPr>
          <w:rFonts w:ascii="Times New Roman" w:hAnsi="Times New Roman" w:cs="Times New Roman"/>
          <w:sz w:val="18"/>
          <w:szCs w:val="18"/>
        </w:rPr>
        <w:t xml:space="preserve"> despite </w:t>
      </w:r>
      <w:r w:rsidR="00B455CA">
        <w:rPr>
          <w:rFonts w:ascii="Times New Roman" w:hAnsi="Times New Roman" w:cs="Times New Roman"/>
          <w:sz w:val="18"/>
          <w:szCs w:val="18"/>
        </w:rPr>
        <w:t>two WRKY domains</w:t>
      </w:r>
      <w:r w:rsidR="00D93B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93BA9">
        <w:rPr>
          <w:rFonts w:ascii="Times New Roman" w:hAnsi="Times New Roman" w:cs="Times New Roman"/>
          <w:sz w:val="18"/>
          <w:szCs w:val="18"/>
        </w:rPr>
        <w:t>were identified</w:t>
      </w:r>
      <w:r w:rsidR="00565D3A" w:rsidRPr="00570DEE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pPr w:leftFromText="180" w:rightFromText="180" w:vertAnchor="page" w:horzAnchor="margin" w:tblpXSpec="center" w:tblpY="2451"/>
        <w:tblW w:w="9798" w:type="dxa"/>
        <w:tblLook w:val="04A0" w:firstRow="1" w:lastRow="0" w:firstColumn="1" w:lastColumn="0" w:noHBand="0" w:noVBand="1"/>
      </w:tblPr>
      <w:tblGrid>
        <w:gridCol w:w="959"/>
        <w:gridCol w:w="1134"/>
        <w:gridCol w:w="851"/>
        <w:gridCol w:w="1076"/>
        <w:gridCol w:w="648"/>
        <w:gridCol w:w="1130"/>
        <w:gridCol w:w="1436"/>
        <w:gridCol w:w="1808"/>
        <w:gridCol w:w="756"/>
      </w:tblGrid>
      <w:tr w:rsidR="009637B2" w:rsidRPr="00570DEE" w14:paraId="553A0C90" w14:textId="77777777" w:rsidTr="009637B2">
        <w:trPr>
          <w:trHeight w:val="412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EF24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51C55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6B960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ino acid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26CD7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W (Da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6738E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C0DBE" w14:textId="5210C17A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bcellular</w:t>
            </w:r>
          </w:p>
          <w:p w14:paraId="5AF7EEF0" w14:textId="77777777" w:rsidR="009637B2" w:rsidRPr="00570DEE" w:rsidRDefault="009637B2" w:rsidP="00A2654E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liz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660E0" w14:textId="77777777" w:rsidR="009637B2" w:rsidRPr="00663855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erved motif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F5C99" w14:textId="77777777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main patter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030BA" w14:textId="77777777" w:rsidR="009637B2" w:rsidRPr="00570DEE" w:rsidRDefault="009637B2" w:rsidP="00A2654E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</w:t>
            </w:r>
          </w:p>
        </w:tc>
      </w:tr>
      <w:tr w:rsidR="009637B2" w:rsidRPr="00570DEE" w14:paraId="14A11EEB" w14:textId="77777777" w:rsidTr="009637B2">
        <w:trPr>
          <w:trHeight w:val="270"/>
        </w:trPr>
        <w:tc>
          <w:tcPr>
            <w:tcW w:w="9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00C49C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4.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35569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5775B" w14:textId="2C49976E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0C83B" w14:textId="60619608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357.5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7E6808" w14:textId="78A10CE1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69EA9F" w14:textId="67DB4F5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ACF4C" w14:textId="77777777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</w:t>
            </w: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  <w:vertAlign w:val="superscript"/>
              </w:rPr>
              <w:t>*</w:t>
            </w: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CF6211" w14:textId="77777777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37F1D648" w14:textId="77777777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65329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D6D826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DABE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556F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329B" w14:textId="1E431108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2B90" w14:textId="1AC599F5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28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298D" w14:textId="55781031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D1FA" w14:textId="637FBDA1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2FCD" w14:textId="77777777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85FE" w14:textId="77777777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35CB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7C2781C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0168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0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CCC4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6C7E" w14:textId="0DF130FB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131C" w14:textId="29B018CF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59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440" w14:textId="7A121CC3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AE18" w14:textId="369AC173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93F4" w14:textId="1770CD9D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T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D992" w14:textId="23F3C1D1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6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9F63" w14:textId="7B1EAE2B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70EF896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00A5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3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80E6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0074" w14:textId="78F0D530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6B7C" w14:textId="63B477A4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322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4BF0" w14:textId="23E65370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F1280" w14:textId="69FC2B32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89F3" w14:textId="197F4064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F3C3" w14:textId="6F0E0BA9" w:rsidR="009637B2" w:rsidRPr="00F111AF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95A6E" w14:textId="25A5D736" w:rsidR="009637B2" w:rsidRPr="00F111AF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111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C</w:t>
            </w:r>
          </w:p>
        </w:tc>
      </w:tr>
      <w:tr w:rsidR="009637B2" w:rsidRPr="00570DEE" w14:paraId="08961F9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38F66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09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0E07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6028" w14:textId="4A2F81A1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ABC8" w14:textId="1D5EC27F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19.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FBE9" w14:textId="561BA70F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F4D6" w14:textId="0A1215E1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6B65" w14:textId="45D9852F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B744" w14:textId="6C3C691B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80AB" w14:textId="3235A67F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59C8393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2332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28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F201" w14:textId="77777777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14FA" w14:textId="1B8CEC9C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8872" w14:textId="57583589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487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5E26" w14:textId="7DE4CD34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9E63" w14:textId="72DDFDC0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19DA" w14:textId="48D28391" w:rsidR="009637B2" w:rsidRPr="00663855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81E8" w14:textId="77777777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23D78A87" w14:textId="0EFD6ED6" w:rsidR="009637B2" w:rsidRPr="00570DEE" w:rsidRDefault="009637B2" w:rsidP="00F3348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17B7" w14:textId="1100D820" w:rsidR="009637B2" w:rsidRPr="00570DEE" w:rsidRDefault="009637B2" w:rsidP="00A26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86BBF3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6BCE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6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89A9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0328" w14:textId="085DDE76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C411" w14:textId="6E0AB9D5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46.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6BEF" w14:textId="4DA12D2A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CA9" w14:textId="495CA49D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0B41" w14:textId="3F151A8D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B0FA" w14:textId="7FAF0DC1" w:rsidR="009637B2" w:rsidRPr="002E50AB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4409" w14:textId="56173424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5FE8EE0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B3A5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6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B708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ACB0" w14:textId="142C1AC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29DF3" w14:textId="2C882441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42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6517" w14:textId="3B4E860A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202F" w14:textId="13B48931" w:rsidR="009637B2" w:rsidRPr="00570DEE" w:rsidRDefault="009637B2" w:rsidP="007E4A75">
            <w:pPr>
              <w:widowControl/>
              <w:adjustRightInd w:val="0"/>
              <w:snapToGrid w:val="0"/>
              <w:spacing w:line="192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E4A7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 thylakoid membran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9C96" w14:textId="57AE4698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DE4" w14:textId="79AF9B59" w:rsidR="009637B2" w:rsidRPr="002E50AB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3FFF" w14:textId="53383679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7438BBEA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F8A70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6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97A5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C15C" w14:textId="7B0C09D3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E0C9" w14:textId="7DE39F76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990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23E2" w14:textId="4E79090B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7D06" w14:textId="0223EA3D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4CFC" w14:textId="2D788F00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387C" w14:textId="60E79772" w:rsidR="009637B2" w:rsidRPr="002E50AB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DE30" w14:textId="2E8EA14A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0604E2AB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F01A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7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E518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110F" w14:textId="17E1D313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5473" w14:textId="20696782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79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9E1E" w14:textId="145CDBEB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8C51" w14:textId="36DDD969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A15F" w14:textId="1338628E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77DA" w14:textId="6B4640EF" w:rsidR="009637B2" w:rsidRPr="00570DEE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C4D5" w14:textId="54366284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BB4244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71F2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06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10C1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1359" w14:textId="4D6B3746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232A" w14:textId="06B4A099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51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AFF7" w14:textId="496D6F95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68EE" w14:textId="77EA7446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2FE7" w14:textId="169FC9F1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45A9" w14:textId="77777777" w:rsidR="009637B2" w:rsidRPr="00570DEE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0DBF88AA" w14:textId="7EFA10E6" w:rsidR="009637B2" w:rsidRPr="00570DEE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89C6" w14:textId="70A6C385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1CC95A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BBB6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53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16C0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30DD" w14:textId="25345B30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8379" w14:textId="5A81D42A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48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9618" w14:textId="065E7D3A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3E817" w14:textId="787B9E2F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9E3D" w14:textId="56029E45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4294" w14:textId="06AF69B4" w:rsidR="009637B2" w:rsidRPr="00570DEE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1F5B" w14:textId="262A5873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5CCDFECA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752B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879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BC21" w14:textId="77777777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7FA7" w14:textId="649B0359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1A22" w14:textId="41B52D25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44.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7CD7" w14:textId="71F6C23B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32EE" w14:textId="39705B8C" w:rsidR="009637B2" w:rsidRPr="00570DEE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7A74" w14:textId="0155A2D8" w:rsidR="009637B2" w:rsidRPr="00663855" w:rsidRDefault="009637B2" w:rsidP="002E50A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AA0D" w14:textId="1D38B4AA" w:rsidR="009637B2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</w:t>
            </w:r>
            <w:r w:rsidRPr="007A4F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7A4FE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XX/</w:t>
            </w:r>
          </w:p>
          <w:p w14:paraId="1C116B24" w14:textId="7C14352F" w:rsidR="009637B2" w:rsidRPr="00570DEE" w:rsidRDefault="009637B2" w:rsidP="002E50A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45FC" w14:textId="6BAB135B" w:rsidR="009637B2" w:rsidRDefault="009637B2" w:rsidP="00F111A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XX/</w:t>
            </w:r>
          </w:p>
          <w:p w14:paraId="634803FD" w14:textId="2AC3BB18" w:rsidR="009637B2" w:rsidRPr="00570DEE" w:rsidRDefault="009637B2" w:rsidP="00F111A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75DB697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46B37" w14:textId="76A2AC3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09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0308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CDEF" w14:textId="29DC4F0A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2EC0" w14:textId="5E91AEC5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517.9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6F4A" w14:textId="2286391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4752" w14:textId="2674E80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4DBAD" w14:textId="32AE3742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28E2" w14:textId="14376721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1FF3" w14:textId="2C7C23A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3B0149BE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0EC8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35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FCE0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3DB9" w14:textId="03D10715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9F20" w14:textId="15EA9C9A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21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5BF3" w14:textId="1247D662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6481" w14:textId="6DF6D432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5990" w14:textId="78D0B985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6EC0F" w14:textId="6689BB55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92824057"/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  <w:bookmarkEnd w:id="1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FA4E" w14:textId="362D0DF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CA7C57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DBD6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40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641A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B5AA" w14:textId="050958F2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0BC0" w14:textId="64867C0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247.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D285" w14:textId="68F8309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DEE8" w14:textId="31377914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832AA" w14:textId="07E6AE26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8011" w14:textId="4D05FCE5" w:rsidR="009637B2" w:rsidRPr="0029321A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S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03FC" w14:textId="4435B67E" w:rsidR="009637B2" w:rsidRPr="0029321A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93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C</w:t>
            </w:r>
          </w:p>
        </w:tc>
      </w:tr>
      <w:tr w:rsidR="009637B2" w:rsidRPr="00570DEE" w14:paraId="65A1525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6E27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61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94AD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38A7" w14:textId="52A5E4C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3F53" w14:textId="1651590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11.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3921" w14:textId="146CD32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8913" w14:textId="382CB1E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4876" w14:textId="48BC7304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B74C" w14:textId="55FE1D43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D60C" w14:textId="1FF2A89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9A383B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1A8FA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990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6DF1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4762" w14:textId="4145735D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6261" w14:textId="49D17A1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99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ECAC" w14:textId="2DEDE8F2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73644" w14:textId="25B2E41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6F87" w14:textId="0D0E333F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4256" w14:textId="77777777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15984796" w14:textId="6EFF9270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F902" w14:textId="420BB4F2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54EC65E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5489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230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008B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23FC" w14:textId="206799EB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6D7E" w14:textId="0445E408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540.3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3752" w14:textId="1B0E5AF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F47" w14:textId="5AE5C82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29E5" w14:textId="728BA738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B2A3" w14:textId="77777777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01730B64" w14:textId="4F7B17B7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9C99" w14:textId="6A438FA1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20F7110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6AA7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350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4090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7E7A" w14:textId="41888BC3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CC4A" w14:textId="0849BD4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48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FA2D" w14:textId="10C4816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76E4" w14:textId="3C3D8DE3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BF39" w14:textId="7EAD05A8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E8F7" w14:textId="47BE4F65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1DD9" w14:textId="580504E1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7092706C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3BD8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358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A26F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5A16" w14:textId="2E6684F1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BAE8" w14:textId="0FF02E3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529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49F9" w14:textId="5DA55E2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9A50" w14:textId="20791D0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EC7E" w14:textId="2626F429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7A2A" w14:textId="68EC0038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4F50" w14:textId="0538DE4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0F7E72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E090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371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BB91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9F9C" w14:textId="2E06E7D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0813" w14:textId="0C2A5F8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48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AA08" w14:textId="2C19E32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A264" w14:textId="412AA098" w:rsidR="009637B2" w:rsidRPr="00570DEE" w:rsidRDefault="009637B2" w:rsidP="004420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44208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8939E" w14:textId="1F6F36D6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0491" w14:textId="75BD26F0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6-C-X22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054B" w14:textId="0BDB08F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33F0D0C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E738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651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0D75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8A3B" w14:textId="59FA1314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D67F" w14:textId="50A0A76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59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908A" w14:textId="782CE32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E622" w14:textId="6135DECE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84B0" w14:textId="260E50A3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21B6" w14:textId="79654F32" w:rsidR="009637B2" w:rsidRPr="00570DEE" w:rsidRDefault="009637B2" w:rsidP="00A8764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  <w:r w:rsidRPr="002932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31CA" w14:textId="5580C2B3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-</w:t>
            </w:r>
          </w:p>
        </w:tc>
      </w:tr>
      <w:tr w:rsidR="009637B2" w:rsidRPr="00570DEE" w14:paraId="04EDE07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707B7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789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B6A5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2F2D" w14:textId="69BAC18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DA04" w14:textId="3E43B61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30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B148" w14:textId="6D12422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EB39" w14:textId="6AB16F88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E245" w14:textId="26024EA0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2E82" w14:textId="5F5491D6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08F8" w14:textId="646BBC5D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46F049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3549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830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F542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5E5D" w14:textId="3C9F3B0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E894" w14:textId="46ADAB15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05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766A" w14:textId="7080B200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BC11" w14:textId="3410A76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9FE3" w14:textId="654E1896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746D" w14:textId="3556EA60" w:rsidR="009637B2" w:rsidRPr="00DA5005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2C7A" w14:textId="12893FFA" w:rsidR="009637B2" w:rsidRPr="00DA500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C</w:t>
            </w:r>
          </w:p>
        </w:tc>
      </w:tr>
      <w:tr w:rsidR="009637B2" w:rsidRPr="00570DEE" w14:paraId="5B28188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A8AC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957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7359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A358" w14:textId="43A82CF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563C" w14:textId="0F8921D8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97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B31E3" w14:textId="14399021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8F21" w14:textId="7DF3AD1A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D1A1" w14:textId="5808FC8F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1C3A" w14:textId="234A7E2B" w:rsidR="009637B2" w:rsidRPr="00DA5005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B7F6" w14:textId="4C828B86" w:rsidR="009637B2" w:rsidRPr="00DA500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C</w:t>
            </w:r>
          </w:p>
        </w:tc>
      </w:tr>
      <w:tr w:rsidR="009637B2" w:rsidRPr="00570DEE" w14:paraId="3EDD0030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F949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1963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38FD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80F67" w14:textId="25D307FB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B729" w14:textId="1AE40D73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14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8A72" w14:textId="7F5B0BA4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F621" w14:textId="63B0DC35" w:rsidR="009637B2" w:rsidRPr="00570DEE" w:rsidRDefault="009637B2" w:rsidP="0087568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6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,  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2B19" w14:textId="43D6934A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597E" w14:textId="796FC362" w:rsidR="009637B2" w:rsidRPr="00570DEE" w:rsidRDefault="009637B2" w:rsidP="00FE129F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F079" w14:textId="375AF8F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A50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65D55E66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0E0D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45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CFAD" w14:textId="77777777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83A3" w14:textId="2BE5FDC1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F50E" w14:textId="39E4AE2C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77.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090E" w14:textId="62DA819F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3860" w14:textId="4FB77F09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8FFF" w14:textId="342E9A94" w:rsidR="009637B2" w:rsidRPr="00663855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1EA4D" w14:textId="02DE1434" w:rsidR="009637B2" w:rsidRPr="00570DEE" w:rsidRDefault="009637B2" w:rsidP="00A50A7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</w:pP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</w:t>
            </w:r>
            <w:r w:rsidRPr="00A50A7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65C72" w14:textId="2D420076" w:rsidR="009637B2" w:rsidRPr="00570DEE" w:rsidRDefault="009637B2" w:rsidP="00FE12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637B2" w:rsidRPr="00570DEE" w14:paraId="4CEE9E1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58DA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045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8F51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4B43" w14:textId="31449939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A2640" w14:textId="14FAAD12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16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4814" w14:textId="73AB921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C1782" w14:textId="4D9154FC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EB3D1" w14:textId="44DE9BCB" w:rsidR="009637B2" w:rsidRPr="00663855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761" w14:textId="37CE5365" w:rsidR="009637B2" w:rsidRPr="00570DEE" w:rsidRDefault="009637B2" w:rsidP="00FB02E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red"/>
              </w:rPr>
            </w:pP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A50A7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05C1" w14:textId="6065E996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637B2" w:rsidRPr="00570DEE" w14:paraId="0D9C6DC3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F406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454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8211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A3F5" w14:textId="2FB6FDD1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B902" w14:textId="6FCE5245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809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54C0" w14:textId="18107AB0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071E" w14:textId="5B7623C8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DAAC" w14:textId="5A6D8093" w:rsidR="009637B2" w:rsidRPr="00663855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D9EA" w14:textId="77777777" w:rsidR="009637B2" w:rsidRPr="00570DEE" w:rsidRDefault="009637B2" w:rsidP="0032432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3E4BCAFB" w14:textId="2294B61C" w:rsidR="009637B2" w:rsidRPr="00570DEE" w:rsidRDefault="009637B2" w:rsidP="0032432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D87F" w14:textId="4B411110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3A6F73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7B6D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459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D72C" w14:textId="77777777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7C36B" w14:textId="1A341A2A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0B01F" w14:textId="59370CE3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70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15D58" w14:textId="4B3F6F01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C8C5" w14:textId="5E47A07F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F233" w14:textId="58BDDB2B" w:rsidR="009637B2" w:rsidRPr="00663855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770D" w14:textId="453D9CE8" w:rsidR="009637B2" w:rsidRPr="00570DEE" w:rsidRDefault="009637B2" w:rsidP="00FC1B5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A50A7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167A" w14:textId="5A79296E" w:rsidR="009637B2" w:rsidRPr="00570DEE" w:rsidRDefault="009637B2" w:rsidP="003243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637B2" w:rsidRPr="00570DEE" w14:paraId="7DF5050B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1D2E" w14:textId="77777777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543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39C4" w14:textId="77777777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B7B4" w14:textId="5BDC6B90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240C" w14:textId="2FF648FE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99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A7EB" w14:textId="5B9254A0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A7C2" w14:textId="7CE5171A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7898" w14:textId="38DA1221" w:rsidR="009637B2" w:rsidRPr="00663855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451F" w14:textId="528ED017" w:rsidR="009637B2" w:rsidRPr="00570DEE" w:rsidRDefault="009637B2" w:rsidP="0039784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A50A7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914D" w14:textId="4F212301" w:rsidR="009637B2" w:rsidRPr="00570DEE" w:rsidRDefault="009637B2" w:rsidP="0039784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9637B2" w:rsidRPr="00570DEE" w14:paraId="647EE4E3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818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692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5F6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0D77" w14:textId="321756E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8D75" w14:textId="165AFAA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10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ABD4" w14:textId="17C5611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B430" w14:textId="7BB4410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7CEA" w14:textId="1E928253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F0EE" w14:textId="40E388C1" w:rsidR="009637B2" w:rsidRPr="00570DEE" w:rsidRDefault="009637B2" w:rsidP="0032072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A50A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9EB8" w14:textId="14DD21F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637B2" w:rsidRPr="00570DEE" w14:paraId="5F66C15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FD5F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811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6E73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8762" w14:textId="446D520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89CD" w14:textId="3B4EFCB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6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5716" w14:textId="0A2B20A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CA1F" w14:textId="277F3974" w:rsidR="009637B2" w:rsidRPr="00570DEE" w:rsidRDefault="009637B2" w:rsidP="008F1D2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756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loroplast,  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ED03" w14:textId="3F67A652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7F8E" w14:textId="10A9C146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40E7" w14:textId="0901FAB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3C82860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4E99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2891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003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1150" w14:textId="30F0B14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FFA1" w14:textId="6040B6D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96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2ADF7" w14:textId="338F6F7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948D" w14:textId="2B4FEEB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CB6D" w14:textId="58EF08D5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E526" w14:textId="6CC29E08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A065" w14:textId="1C9334D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1AD128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8AA5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006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B66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3E07" w14:textId="1CCDEFB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8A20" w14:textId="2DB42EB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900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E9EE" w14:textId="20B4242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5367D" w14:textId="04C1462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29E3" w14:textId="5DB34FCE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A016" w14:textId="3E9C26BA" w:rsidR="009637B2" w:rsidRPr="00570DEE" w:rsidRDefault="009637B2" w:rsidP="00A8764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8764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/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55CB" w14:textId="0786874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/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3DA073EE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BCD3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010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BBF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B246" w14:textId="23725A8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E1F3" w14:textId="747070E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273.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FBCD" w14:textId="39DC235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96C1" w14:textId="2BAA7EF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83531" w14:textId="507808C0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89CA" w14:textId="59E18FDA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074B" w14:textId="112A810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3FBBE7E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475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3066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417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415B" w14:textId="7506FFF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D2D00" w14:textId="18A7382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15.4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5D66" w14:textId="4D45AB4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EA65" w14:textId="46D5556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00472" w14:textId="2856A05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8F03" w14:textId="36068391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3AD5" w14:textId="5610B76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68AA47E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542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098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1D76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26B4" w14:textId="2895D52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9BFC" w14:textId="62216CC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89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EF29" w14:textId="04C7E23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BEDB" w14:textId="013AD09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8B8F" w14:textId="012A459C" w:rsidR="009637B2" w:rsidRPr="00663855" w:rsidRDefault="009637B2" w:rsidP="00B129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EE4D" w14:textId="76C79FC2" w:rsidR="009637B2" w:rsidRPr="00962D05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</w:t>
            </w:r>
            <w:r w:rsidRPr="00962D0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962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/</w:t>
            </w:r>
          </w:p>
          <w:p w14:paraId="327EC90A" w14:textId="12BD99D8" w:rsidR="009637B2" w:rsidRPr="00962D05" w:rsidRDefault="009637B2" w:rsidP="00962D0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 w:rsidRPr="00962D0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962D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582E" w14:textId="5BD1C54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121EF2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5010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155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AE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52E3" w14:textId="171E5AB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8516" w14:textId="37580FB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88.7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86CB" w14:textId="033E064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DF82" w14:textId="4861588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35D2" w14:textId="09C1AF4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B0F3" w14:textId="1D7AF1C9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3744" w14:textId="5C27203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2DBD66F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FDD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430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D8B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730A" w14:textId="0289C38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F3D2" w14:textId="486013D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492.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60B5" w14:textId="7D84021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E7B4" w14:textId="598EB9F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8D87" w14:textId="4D6BC425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432B" w14:textId="62285E61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9B44" w14:textId="5B8DC5D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77AE12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840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442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8471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ED3A" w14:textId="7A1F686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B6F2" w14:textId="28E5B43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35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1277" w14:textId="4C51624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540C" w14:textId="05B7163C" w:rsidR="009637B2" w:rsidRPr="00570DEE" w:rsidRDefault="009637B2" w:rsidP="000E7575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756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le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, c</w:t>
            </w:r>
            <w:r w:rsidRPr="0087568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0AA7" w14:textId="6EA09FD4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8EA4" w14:textId="76E7CC3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3206" w14:textId="1DD2E96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5E286FF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62B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468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2CB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FA1C" w14:textId="21F577D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DAB7" w14:textId="0F40442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213.8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27073" w14:textId="693455F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E10A" w14:textId="14FFC38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20D0" w14:textId="076DAAC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9FC8" w14:textId="55E6C880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9BCA" w14:textId="04EEC0A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973CB2A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6F6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4938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DB01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93B9" w14:textId="610328A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9DEA0" w14:textId="2F845F2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304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5F5D" w14:textId="17D307E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5851" w14:textId="1D94CFF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D3B3" w14:textId="1673FCD4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3D4F" w14:textId="7FF2DE83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0440" w14:textId="276DCF2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514FA81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E1C6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509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543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CB14" w14:textId="513C702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70B2" w14:textId="0442DE6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06.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1981" w14:textId="15E3DA1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6D97" w14:textId="70FB09A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F9EA" w14:textId="2594C73E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A91D3" w14:textId="47909874" w:rsidR="009637B2" w:rsidRPr="007A4FEF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F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7-C-X23-HTC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2364" w14:textId="4A2E4819" w:rsidR="009637B2" w:rsidRPr="007A4FEF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4F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C</w:t>
            </w:r>
          </w:p>
        </w:tc>
      </w:tr>
      <w:tr w:rsidR="009637B2" w:rsidRPr="00570DEE" w14:paraId="368AD4BE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6DD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517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A16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E147" w14:textId="16A86DC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0D39" w14:textId="145A74E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63.3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38E4" w14:textId="6132EA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8654" w14:textId="69AF0E9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15F7" w14:textId="46969B7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6936" w14:textId="0CFA4FCE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3D92" w14:textId="2B4C7BF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21D25AC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5A8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517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079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EFDA" w14:textId="56892A3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5D34" w14:textId="6D437BD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105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7A04" w14:textId="7959BAF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DB65" w14:textId="7BD04BB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99C5" w14:textId="587C91D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D995" w14:textId="0A0FA838" w:rsidR="009637B2" w:rsidRPr="00570DEE" w:rsidRDefault="009637B2" w:rsidP="0009303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FF9C0" w14:textId="4D99E53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2D9FC42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B190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741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C8181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8EFA" w14:textId="67244FA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E95C" w14:textId="50F2AA3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13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F2E69" w14:textId="0266402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50A2" w14:textId="00F58B8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0C33" w14:textId="00D3981B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E6F5" w14:textId="21EFBA3A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042A" w14:textId="10D5A53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3C9568E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FB8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763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CD60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B8B1" w14:textId="77116A5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0317" w14:textId="0879DCC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16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26A50" w14:textId="27B777B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5A8C" w14:textId="66F701E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4BE" w14:textId="3E72727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FED6" w14:textId="25479A7A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5493" w14:textId="52BD973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A21336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668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870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BDF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03FF" w14:textId="7228E11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FDBE" w14:textId="4617600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79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2D08" w14:textId="4478DB7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4F92" w14:textId="2D0FD8E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4858" w14:textId="4426EEBA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0334" w14:textId="62DA12B5" w:rsidR="009637B2" w:rsidRPr="00570DEE" w:rsidRDefault="009637B2" w:rsidP="0009303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B450" w14:textId="7155497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20A480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0E8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936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FA2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3564" w14:textId="25513C8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FE37" w14:textId="09CB22E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32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695C" w14:textId="6B8813E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BF0B" w14:textId="22A1EFEF" w:rsidR="009637B2" w:rsidRPr="00570DEE" w:rsidRDefault="009637B2" w:rsidP="00055E13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roxisom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055E1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F3EB" w14:textId="5D5A39DC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5FED" w14:textId="4C3FC493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F3F7" w14:textId="6065EDF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7845518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698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163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B3CB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0D56F" w14:textId="388CC26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A6EA" w14:textId="5106497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33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4390" w14:textId="5E6FB30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BC02" w14:textId="5401C64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D8A9F" w14:textId="1DC4A6AF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ACD5" w14:textId="732C83DC" w:rsidR="009637B2" w:rsidRPr="00570DEE" w:rsidRDefault="009637B2" w:rsidP="0009303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54A0" w14:textId="08529A8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7B6A81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3B8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191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6635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269E" w14:textId="0B0B4A8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4EB8" w14:textId="793D1C6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489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C215" w14:textId="7E33B2A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8647" w14:textId="632064E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4C4D" w14:textId="301AB07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FF36" w14:textId="559876F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A146" w14:textId="6EB7405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0A8330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390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218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280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8093" w14:textId="4B36033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7937" w14:textId="3877111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76.4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2FE3" w14:textId="2058FFA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E983" w14:textId="6CCB432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1C75" w14:textId="362AC84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47C" w14:textId="553BB06D" w:rsidR="009637B2" w:rsidRPr="00570DEE" w:rsidRDefault="009637B2" w:rsidP="0009303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4D09" w14:textId="6055C04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36B805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73F3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374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E8C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CFB82" w14:textId="7226325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6651" w14:textId="4AD703B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87.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2531" w14:textId="1154FEB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94A2" w14:textId="1A5CB2C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B76E" w14:textId="79122C1F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FA16" w14:textId="0259455D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F309" w14:textId="05989FA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F0C466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EB1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439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6DC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172F" w14:textId="3E6619E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422A" w14:textId="35B60F9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01CC" w14:textId="04BB8F4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E652" w14:textId="4CDC6EE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B155" w14:textId="2B0311F1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BFAD" w14:textId="3B05B9A2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39B8" w14:textId="6343099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4E881E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88F4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5950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C0A6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2C78" w14:textId="6DFBCAB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DFBF" w14:textId="24820A9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55.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684C" w14:textId="2A74CC3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F126" w14:textId="3F97B39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E17F" w14:textId="50630BDE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A2CD" w14:textId="170BB706" w:rsidR="009637B2" w:rsidRPr="00570DEE" w:rsidRDefault="009637B2" w:rsidP="00093031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5EE6" w14:textId="0A16FC8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59DFBC5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9D4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654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C4D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32D1" w14:textId="6F9BCF1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4069" w14:textId="2BDC6BA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674.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D6BC" w14:textId="5DCA6A7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B4ED" w14:textId="39D1849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BEA4" w14:textId="43F0EA66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6B8D" w14:textId="0BB3EE18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CF1F" w14:textId="10C1C9F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7C561C17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2F65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678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404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2D4B" w14:textId="4764FA6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70E9" w14:textId="421A3BE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838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6C3E" w14:textId="39640C7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158F2" w14:textId="35D9764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0E42" w14:textId="7D73EF6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5EBB7" w14:textId="7C3BFF64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C157" w14:textId="24C1A0E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47546297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975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733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B21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62F8" w14:textId="07E61E4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970A" w14:textId="037A130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0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3766" w14:textId="4E3ED68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F297" w14:textId="729BED5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369D" w14:textId="27C9859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(</w:t>
            </w: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  <w:r w:rsidRPr="0066385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  <w:vertAlign w:val="superscript"/>
              </w:rPr>
              <w:t>*</w:t>
            </w:r>
            <w:r w:rsidRPr="0066385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01DF" w14:textId="5BC000D8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/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AF57" w14:textId="6FED490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/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71FBDAC0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075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4736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195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EEFC" w14:textId="2225394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1256" w14:textId="7D378BF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73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5073" w14:textId="5BB97DD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1223" w14:textId="62EE0BF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91B2" w14:textId="06B83944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305B" w14:textId="1BF74F10" w:rsidR="009637B2" w:rsidRPr="00570DEE" w:rsidRDefault="009637B2" w:rsidP="00E201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F2F8" w14:textId="3188E21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7A602F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DC9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174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ECAB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2D23" w14:textId="09123ED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A779F" w14:textId="5700651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663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FBC9" w14:textId="761E92A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0C96" w14:textId="614E9E7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A3AA" w14:textId="28C3E196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B467" w14:textId="1CBDA415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D92A" w14:textId="7E986ED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30FE0DF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937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355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2E9A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D1A6" w14:textId="1C00A75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B130" w14:textId="4532A9E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654.7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36C8" w14:textId="0DECE4D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8746" w14:textId="2022D00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627F" w14:textId="327A4C9C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6259" w14:textId="7ECCAB00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E3B9" w14:textId="558E438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DF3395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B94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399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CE9B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15AF" w14:textId="6020EFD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9A93F" w14:textId="43ABC8A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733.9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CB73" w14:textId="5412D8C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D463" w14:textId="7293028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E374" w14:textId="40E44E4F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907E" w14:textId="28628936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/</w:t>
            </w:r>
          </w:p>
          <w:p w14:paraId="5C49E554" w14:textId="2F5915F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C207" w14:textId="6A2143B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2174FC5D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C4A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436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12C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1D88" w14:textId="6A9E54F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D58" w14:textId="303D4CB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81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6B62" w14:textId="7214171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7675" w14:textId="0CD5673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10B0" w14:textId="1A8191EB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13E4" w14:textId="5B4FA865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F782" w14:textId="59B4A1E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2145E9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2FD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471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EDFB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0188" w14:textId="572E483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945A" w14:textId="3AB4DC1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861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0148" w14:textId="07C7FAA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1706" w14:textId="71E55ED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225C" w14:textId="7B81848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13D1" w14:textId="5EA35099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FE17" w14:textId="434EEA2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6C9A6EFA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D2F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4721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417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2249" w14:textId="25965B6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5F2C1" w14:textId="476CA03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60.8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C4B5" w14:textId="1DE6711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D317D" w14:textId="0774C20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6B2B" w14:textId="41A28FE7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1388" w14:textId="7C22DC1E" w:rsidR="009637B2" w:rsidRPr="00570DEE" w:rsidRDefault="009637B2" w:rsidP="00E201C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2A1E" w14:textId="2A56F30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4A3B38E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61DB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4892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0445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1229" w14:textId="143E23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C6AE9" w14:textId="2D4A745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19.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5971" w14:textId="2C8C61B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13FF" w14:textId="2544C26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1693" w14:textId="4A849355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28D9" w14:textId="7777777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0E24BF7A" w14:textId="4670E2C6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5608" w14:textId="4264A6D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7042E57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31D6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547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CDD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F3D0" w14:textId="2EE34EE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3819" w14:textId="1C5DB66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693.8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023" w14:textId="208D300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7C5F" w14:textId="59E2381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4AAA" w14:textId="217EEED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22DE" w14:textId="5C730450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6097" w14:textId="2245649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B8FF94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7CE6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6425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4D5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DED93" w14:textId="61575A2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EB2E" w14:textId="522A3E0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36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2830" w14:textId="6377424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A987" w14:textId="0FCFEFBD" w:rsidR="009637B2" w:rsidRPr="00570DEE" w:rsidRDefault="009637B2" w:rsidP="00C60890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, 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960E" w14:textId="104AD454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7426" w14:textId="50047319" w:rsidR="009637B2" w:rsidRPr="00570DEE" w:rsidRDefault="009637B2" w:rsidP="00AA22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A035" w14:textId="2763B70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2823A3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10F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689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080F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A5C7" w14:textId="6F2B2AC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8A53" w14:textId="399A01A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487.8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737B" w14:textId="71363BD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3404" w14:textId="5E7F76B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3A85" w14:textId="0969AC60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DB94" w14:textId="45B3111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9FBF" w14:textId="4EAA089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6A92308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B23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908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7D5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192A" w14:textId="66157B4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202C" w14:textId="643F756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064.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50F80" w14:textId="48A27AB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8154" w14:textId="5AFAD35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7FEE" w14:textId="1E40D3CD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B696" w14:textId="5D6C417A" w:rsidR="009637B2" w:rsidRPr="00570DEE" w:rsidRDefault="009637B2" w:rsidP="00AA2262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6C42" w14:textId="772D026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562CEEF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918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908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5EB5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5E7B" w14:textId="6127EC7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4D68" w14:textId="7188FB8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20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5584" w14:textId="1C4B005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6E6A" w14:textId="638B015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9A97" w14:textId="4D61E4F3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9B01" w14:textId="36F534C6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2A7E" w14:textId="51A34A0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6E05DB6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724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935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E443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67FE" w14:textId="53A6C97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8A3" w14:textId="2F25C8C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076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EBC5B" w14:textId="04581FF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B231" w14:textId="66BFDBD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F869" w14:textId="449F40AE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C2A9" w14:textId="6E6DAB50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CA86" w14:textId="67053B7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8D94692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B94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5946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CA2E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EF6D" w14:textId="408B1A2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0309" w14:textId="57943B4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140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5353" w14:textId="43CECF7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75F0" w14:textId="6961DAD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4969" w14:textId="22DBE92D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1716" w14:textId="698C1143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8DF2" w14:textId="2077412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02803B8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17B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015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CF07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1190" w14:textId="3377B1D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8DE3" w14:textId="6CB218F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12.9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2FBB" w14:textId="6FFB1EA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F2D8" w14:textId="6A16319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4778" w14:textId="0ED6FE94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C239" w14:textId="1B4BF1B5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F9AC" w14:textId="4B846D7E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1CC92729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613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0387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5DB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97F7" w14:textId="11EE9D9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C456" w14:textId="077461D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75.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D667" w14:textId="0FD35BD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3258" w14:textId="707A525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1670" w14:textId="5A9548DA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9092" w14:textId="62C9547D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6E843" w14:textId="43483A0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3DE0F00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1B0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123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7C50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4459" w14:textId="0A204F7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D482" w14:textId="16DB6D0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30.2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78AF" w14:textId="3A75F32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BC46" w14:textId="1FB69D1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9614" w14:textId="580B17C7" w:rsidR="009637B2" w:rsidRPr="00663855" w:rsidRDefault="009637B2" w:rsidP="004815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7680" w14:textId="044C1E41" w:rsidR="009637B2" w:rsidRPr="0048154E" w:rsidRDefault="009637B2" w:rsidP="0048154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</w:t>
            </w:r>
            <w:r w:rsidRPr="004815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481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/</w:t>
            </w:r>
            <w:r w:rsidRPr="004815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E272" w14:textId="22CE9099" w:rsidR="009637B2" w:rsidRPr="0048154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  <w:r w:rsidRPr="004815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/</w:t>
            </w:r>
            <w:r w:rsidRPr="004815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29A2A0D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1FD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1316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68C2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8069" w14:textId="14958F7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2EB5" w14:textId="7AF23DD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088.7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CB8B" w14:textId="59FD3E8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5BA8" w14:textId="3BB4629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EC6F" w14:textId="25C44FE3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WRKYGQK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8FAB" w14:textId="77777777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2-HNH/</w:t>
            </w:r>
          </w:p>
          <w:p w14:paraId="1DB14534" w14:textId="6F408E3A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4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89E6E" w14:textId="319D6D8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172904C4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A7B3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62149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E7131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3F39" w14:textId="48AE0FD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4778" w14:textId="3A3A756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36.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0B7A9" w14:textId="6353F54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ABE8" w14:textId="12369399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B122" w14:textId="2E2B16D9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34A0" w14:textId="35F03959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BEB5" w14:textId="5BD4D6A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22D19715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92F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2313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FDAD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2E40" w14:textId="58A280B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3D45" w14:textId="6FB7FC9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03.1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48BF" w14:textId="26F5FF9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6A892" w14:textId="52C9012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B311" w14:textId="0B6A9C46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K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7EB4" w14:textId="77F38B93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65AE" w14:textId="553E82EF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185DA250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D66C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3584.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C641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54FE" w14:textId="6D3210D3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84E3" w14:textId="006106F8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229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F8F8" w14:textId="465ADFF4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095A" w14:textId="043E8506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9191" w14:textId="0BEC44A1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59A4" w14:textId="02FACE9A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-X5-C-X23-HN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CCFC" w14:textId="69682B02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H2</w:t>
            </w:r>
          </w:p>
        </w:tc>
      </w:tr>
      <w:tr w:rsidR="009637B2" w:rsidRPr="00570DEE" w14:paraId="0193EEA1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8847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3694.t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6ECC48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C5FDF" w14:textId="34BC6F01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86CA79" w14:textId="255505E0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97.03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vAlign w:val="center"/>
          </w:tcPr>
          <w:p w14:paraId="53126ECE" w14:textId="274E71E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14:paraId="0531AF6E" w14:textId="6D81E5B5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ucleus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5E23B33A" w14:textId="3CDD21D0" w:rsidR="009637B2" w:rsidRPr="00663855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14:paraId="1A9F8E9D" w14:textId="2FDA55D1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center"/>
          </w:tcPr>
          <w:p w14:paraId="762EEF01" w14:textId="661AF3E3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9637B2" w:rsidRPr="00570DEE" w14:paraId="3FC41E16" w14:textId="77777777" w:rsidTr="009637B2">
        <w:trPr>
          <w:trHeight w:val="27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6544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4087.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D088E" w14:textId="77777777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bWRKY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71DAB" w14:textId="3BFB590C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9F94B" w14:textId="49CF3B8A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93.9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D99B9" w14:textId="077471BB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F2221" w14:textId="4D2FDD3D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570DE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loroplas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D103F" w14:textId="2053EF1F" w:rsidR="009637B2" w:rsidRPr="00663855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6385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RKYGQK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52CEF" w14:textId="51C1541B" w:rsidR="009637B2" w:rsidRPr="00570DEE" w:rsidRDefault="009637B2" w:rsidP="004C3AB9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9A3F8" w14:textId="00C47305" w:rsidR="009637B2" w:rsidRPr="00570DEE" w:rsidRDefault="009637B2" w:rsidP="004C3AB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E50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61C30649" w14:textId="77777777" w:rsidR="0091309B" w:rsidRPr="00570DEE" w:rsidRDefault="0091309B" w:rsidP="00A2654E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91309B" w:rsidRPr="00570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E8603A" w14:textId="77777777" w:rsidR="004D4F8A" w:rsidRDefault="004D4F8A" w:rsidP="0091309B">
      <w:r>
        <w:separator/>
      </w:r>
    </w:p>
  </w:endnote>
  <w:endnote w:type="continuationSeparator" w:id="0">
    <w:p w14:paraId="0F7C7039" w14:textId="77777777" w:rsidR="004D4F8A" w:rsidRDefault="004D4F8A" w:rsidP="00913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C6BB2" w14:textId="77777777" w:rsidR="004D4F8A" w:rsidRDefault="004D4F8A" w:rsidP="0091309B">
      <w:r>
        <w:separator/>
      </w:r>
    </w:p>
  </w:footnote>
  <w:footnote w:type="continuationSeparator" w:id="0">
    <w:p w14:paraId="0BBD9410" w14:textId="77777777" w:rsidR="004D4F8A" w:rsidRDefault="004D4F8A" w:rsidP="00913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58F"/>
    <w:rsid w:val="00002D42"/>
    <w:rsid w:val="000173C3"/>
    <w:rsid w:val="0003702E"/>
    <w:rsid w:val="00055E13"/>
    <w:rsid w:val="00056A46"/>
    <w:rsid w:val="00090067"/>
    <w:rsid w:val="000928C4"/>
    <w:rsid w:val="00093031"/>
    <w:rsid w:val="000B2DC5"/>
    <w:rsid w:val="000C5804"/>
    <w:rsid w:val="000C6FC1"/>
    <w:rsid w:val="000D3B13"/>
    <w:rsid w:val="000D5EB7"/>
    <w:rsid w:val="000E7575"/>
    <w:rsid w:val="000F0C15"/>
    <w:rsid w:val="001127D8"/>
    <w:rsid w:val="00132EFA"/>
    <w:rsid w:val="001550FD"/>
    <w:rsid w:val="001561ED"/>
    <w:rsid w:val="001626CC"/>
    <w:rsid w:val="001651CD"/>
    <w:rsid w:val="00171149"/>
    <w:rsid w:val="00181942"/>
    <w:rsid w:val="001C3E60"/>
    <w:rsid w:val="001D45E1"/>
    <w:rsid w:val="002158A4"/>
    <w:rsid w:val="00215F6D"/>
    <w:rsid w:val="00216C34"/>
    <w:rsid w:val="00223CF5"/>
    <w:rsid w:val="00237A55"/>
    <w:rsid w:val="00237F85"/>
    <w:rsid w:val="002404F9"/>
    <w:rsid w:val="0029321A"/>
    <w:rsid w:val="002E50AB"/>
    <w:rsid w:val="00301090"/>
    <w:rsid w:val="00310A6B"/>
    <w:rsid w:val="00310EA1"/>
    <w:rsid w:val="00320725"/>
    <w:rsid w:val="0032432D"/>
    <w:rsid w:val="0033292C"/>
    <w:rsid w:val="003373A0"/>
    <w:rsid w:val="00342675"/>
    <w:rsid w:val="00347296"/>
    <w:rsid w:val="00396CDE"/>
    <w:rsid w:val="00397847"/>
    <w:rsid w:val="003A17EC"/>
    <w:rsid w:val="003A1D6B"/>
    <w:rsid w:val="003B5D52"/>
    <w:rsid w:val="003C4A60"/>
    <w:rsid w:val="003D5589"/>
    <w:rsid w:val="003D7CD0"/>
    <w:rsid w:val="003F607D"/>
    <w:rsid w:val="004013CD"/>
    <w:rsid w:val="004331AC"/>
    <w:rsid w:val="0044208E"/>
    <w:rsid w:val="00443766"/>
    <w:rsid w:val="0048154E"/>
    <w:rsid w:val="00482950"/>
    <w:rsid w:val="004C3AB9"/>
    <w:rsid w:val="004C5832"/>
    <w:rsid w:val="004C62EF"/>
    <w:rsid w:val="004D4F8A"/>
    <w:rsid w:val="005016C7"/>
    <w:rsid w:val="00523252"/>
    <w:rsid w:val="00557596"/>
    <w:rsid w:val="00565D3A"/>
    <w:rsid w:val="00570DEE"/>
    <w:rsid w:val="0057758F"/>
    <w:rsid w:val="005B0E7B"/>
    <w:rsid w:val="005B3A81"/>
    <w:rsid w:val="00604965"/>
    <w:rsid w:val="00605636"/>
    <w:rsid w:val="00616E15"/>
    <w:rsid w:val="00663855"/>
    <w:rsid w:val="0067429C"/>
    <w:rsid w:val="006778F6"/>
    <w:rsid w:val="006A4E07"/>
    <w:rsid w:val="006B0A3F"/>
    <w:rsid w:val="006B3E8B"/>
    <w:rsid w:val="006C0624"/>
    <w:rsid w:val="006F1C82"/>
    <w:rsid w:val="006F4808"/>
    <w:rsid w:val="006F4D2F"/>
    <w:rsid w:val="00706455"/>
    <w:rsid w:val="007232EF"/>
    <w:rsid w:val="007541CB"/>
    <w:rsid w:val="00777EC6"/>
    <w:rsid w:val="007A2A2D"/>
    <w:rsid w:val="007A4FEF"/>
    <w:rsid w:val="007A636C"/>
    <w:rsid w:val="007B2F32"/>
    <w:rsid w:val="007B5D1A"/>
    <w:rsid w:val="007D3649"/>
    <w:rsid w:val="007D702A"/>
    <w:rsid w:val="007E4A75"/>
    <w:rsid w:val="00824BB2"/>
    <w:rsid w:val="00835696"/>
    <w:rsid w:val="00836AC4"/>
    <w:rsid w:val="00843FEB"/>
    <w:rsid w:val="00845F3C"/>
    <w:rsid w:val="00856585"/>
    <w:rsid w:val="0087568C"/>
    <w:rsid w:val="00893079"/>
    <w:rsid w:val="008A1A04"/>
    <w:rsid w:val="008A4697"/>
    <w:rsid w:val="008C4DAB"/>
    <w:rsid w:val="008C79CC"/>
    <w:rsid w:val="008D07A0"/>
    <w:rsid w:val="008D370B"/>
    <w:rsid w:val="008E4750"/>
    <w:rsid w:val="008F1D27"/>
    <w:rsid w:val="0091309B"/>
    <w:rsid w:val="0092402F"/>
    <w:rsid w:val="0092426B"/>
    <w:rsid w:val="00932574"/>
    <w:rsid w:val="00943D5B"/>
    <w:rsid w:val="00962D05"/>
    <w:rsid w:val="009637B2"/>
    <w:rsid w:val="00986262"/>
    <w:rsid w:val="009A756F"/>
    <w:rsid w:val="009C327A"/>
    <w:rsid w:val="009C75B2"/>
    <w:rsid w:val="009E6C38"/>
    <w:rsid w:val="00A040CD"/>
    <w:rsid w:val="00A064F0"/>
    <w:rsid w:val="00A2654E"/>
    <w:rsid w:val="00A50A74"/>
    <w:rsid w:val="00A66361"/>
    <w:rsid w:val="00A75D77"/>
    <w:rsid w:val="00A87641"/>
    <w:rsid w:val="00A9726A"/>
    <w:rsid w:val="00AA2262"/>
    <w:rsid w:val="00AA71BE"/>
    <w:rsid w:val="00AB190D"/>
    <w:rsid w:val="00B129F6"/>
    <w:rsid w:val="00B135CC"/>
    <w:rsid w:val="00B13782"/>
    <w:rsid w:val="00B455CA"/>
    <w:rsid w:val="00B458D3"/>
    <w:rsid w:val="00B65160"/>
    <w:rsid w:val="00B66B6B"/>
    <w:rsid w:val="00B6770B"/>
    <w:rsid w:val="00BA5443"/>
    <w:rsid w:val="00BD7CB7"/>
    <w:rsid w:val="00C02807"/>
    <w:rsid w:val="00C40697"/>
    <w:rsid w:val="00C60890"/>
    <w:rsid w:val="00C64AEF"/>
    <w:rsid w:val="00C66EB9"/>
    <w:rsid w:val="00C75BD2"/>
    <w:rsid w:val="00CA4E6F"/>
    <w:rsid w:val="00CF7B49"/>
    <w:rsid w:val="00D07E2F"/>
    <w:rsid w:val="00D14DE5"/>
    <w:rsid w:val="00D2588B"/>
    <w:rsid w:val="00D32211"/>
    <w:rsid w:val="00D54BCB"/>
    <w:rsid w:val="00D60928"/>
    <w:rsid w:val="00D93BA9"/>
    <w:rsid w:val="00DA5005"/>
    <w:rsid w:val="00DB1FAC"/>
    <w:rsid w:val="00DB3EB8"/>
    <w:rsid w:val="00E201CC"/>
    <w:rsid w:val="00E50534"/>
    <w:rsid w:val="00E63BD5"/>
    <w:rsid w:val="00ED5242"/>
    <w:rsid w:val="00ED7B3D"/>
    <w:rsid w:val="00F01197"/>
    <w:rsid w:val="00F05C9D"/>
    <w:rsid w:val="00F111AF"/>
    <w:rsid w:val="00F1785A"/>
    <w:rsid w:val="00F24AD2"/>
    <w:rsid w:val="00F33481"/>
    <w:rsid w:val="00F5360B"/>
    <w:rsid w:val="00F57CD7"/>
    <w:rsid w:val="00F634F8"/>
    <w:rsid w:val="00F777F1"/>
    <w:rsid w:val="00F874A7"/>
    <w:rsid w:val="00FB02E2"/>
    <w:rsid w:val="00FC1B55"/>
    <w:rsid w:val="00FD3970"/>
    <w:rsid w:val="00FE129F"/>
    <w:rsid w:val="00FE6A3B"/>
    <w:rsid w:val="00FF1E70"/>
    <w:rsid w:val="0DB72723"/>
    <w:rsid w:val="365F4CE1"/>
    <w:rsid w:val="463F4368"/>
    <w:rsid w:val="653C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75A7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A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6A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032BB7D-AD4F-4EE7-9184-E9E1D4D38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</TotalTime>
  <Pages>3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2</cp:revision>
  <dcterms:created xsi:type="dcterms:W3CDTF">2021-06-13T09:02:00Z</dcterms:created>
  <dcterms:modified xsi:type="dcterms:W3CDTF">2022-05-2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F0FD48088B34C4E921B86C912D9437F</vt:lpwstr>
  </property>
</Properties>
</file>